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03E30" w14:textId="77777777" w:rsidR="00D44844" w:rsidRPr="00FA0F66" w:rsidRDefault="000C73EE">
      <w:pPr>
        <w:spacing w:line="360" w:lineRule="auto"/>
        <w:rPr>
          <w:rFonts w:ascii="Times New Roman" w:eastAsia="Times New Roman" w:hAnsi="Times New Roman" w:cs="Times New Roman"/>
          <w:b/>
          <w:smallCaps/>
          <w:sz w:val="24"/>
          <w:szCs w:val="24"/>
          <w:lang w:val="en-US"/>
        </w:rPr>
      </w:pPr>
      <w:r w:rsidRPr="00FA0F66">
        <w:rPr>
          <w:rFonts w:ascii="Times New Roman" w:eastAsia="Times New Roman" w:hAnsi="Times New Roman" w:cs="Times New Roman"/>
          <w:b/>
          <w:smallCaps/>
          <w:sz w:val="24"/>
          <w:szCs w:val="24"/>
          <w:lang w:val="en-US"/>
        </w:rPr>
        <w:t>THE IMPORTANCE OF COMMON AND THE IRRELEVANCE OF RARE SPECIES FOR PARTITION THE VARIATION OF COMMUNITY MATRIX: IMPLICATIONS FOR SAMPLING AND CONSERVATION</w:t>
      </w:r>
    </w:p>
    <w:p w14:paraId="036615DB" w14:textId="77777777" w:rsidR="008455DB" w:rsidRPr="00FA0F66" w:rsidRDefault="008455DB" w:rsidP="00F66343">
      <w:pPr>
        <w:spacing w:line="360" w:lineRule="auto"/>
        <w:rPr>
          <w:rFonts w:ascii="Times New Roman" w:hAnsi="Times New Roman"/>
          <w:b/>
          <w:sz w:val="24"/>
          <w:lang w:val="en-US"/>
        </w:rPr>
      </w:pPr>
    </w:p>
    <w:p w14:paraId="264AEC62" w14:textId="261972EA" w:rsidR="004C698D" w:rsidRPr="005E436E" w:rsidRDefault="004C698D" w:rsidP="00F6634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E436E">
        <w:rPr>
          <w:rFonts w:ascii="Times New Roman" w:hAnsi="Times New Roman" w:cs="Times New Roman"/>
          <w:sz w:val="24"/>
          <w:szCs w:val="24"/>
        </w:rPr>
        <w:t>Leandro Schlemmer Brasil</w:t>
      </w:r>
      <w:r w:rsidR="00931D15" w:rsidRPr="005E436E">
        <w:rPr>
          <w:rFonts w:ascii="Times New Roman" w:hAnsi="Times New Roman" w:cs="Times New Roman"/>
          <w:sz w:val="24"/>
          <w:szCs w:val="24"/>
        </w:rPr>
        <w:t xml:space="preserve">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D5C29" w:rsidRPr="005E436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31D15" w:rsidRPr="005E43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31D15" w:rsidRPr="005E43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94622" w:rsidRPr="005E436E">
        <w:rPr>
          <w:rFonts w:ascii="Times New Roman" w:hAnsi="Times New Roman" w:cs="Times New Roman"/>
          <w:sz w:val="24"/>
          <w:szCs w:val="24"/>
        </w:rPr>
        <w:t>*</w:t>
      </w:r>
      <w:r w:rsidRPr="005E436E">
        <w:rPr>
          <w:rFonts w:ascii="Times New Roman" w:hAnsi="Times New Roman" w:cs="Times New Roman"/>
          <w:sz w:val="24"/>
          <w:szCs w:val="24"/>
        </w:rPr>
        <w:t>, Thiago Bernardi Vieira</w:t>
      </w:r>
      <w:r w:rsidR="00931D15" w:rsidRPr="005E436E">
        <w:rPr>
          <w:rFonts w:ascii="Times New Roman" w:hAnsi="Times New Roman" w:cs="Times New Roman"/>
          <w:sz w:val="24"/>
          <w:szCs w:val="24"/>
        </w:rPr>
        <w:t xml:space="preserve">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E436E">
        <w:rPr>
          <w:rFonts w:ascii="Times New Roman" w:hAnsi="Times New Roman" w:cs="Times New Roman"/>
          <w:sz w:val="24"/>
          <w:szCs w:val="24"/>
        </w:rPr>
        <w:t xml:space="preserve">, </w:t>
      </w:r>
      <w:r w:rsidR="003501B5" w:rsidRPr="005E436E">
        <w:rPr>
          <w:rFonts w:ascii="Times New Roman" w:hAnsi="Times New Roman" w:cs="Times New Roman"/>
          <w:sz w:val="24"/>
          <w:szCs w:val="24"/>
        </w:rPr>
        <w:t xml:space="preserve">André Felipe Alves Andrade </w:t>
      </w:r>
      <w:r w:rsidR="003501B5" w:rsidRPr="005E436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3501B5" w:rsidRPr="005E436E">
        <w:rPr>
          <w:rFonts w:ascii="Times New Roman" w:hAnsi="Times New Roman" w:cs="Times New Roman"/>
          <w:sz w:val="24"/>
          <w:szCs w:val="24"/>
        </w:rPr>
        <w:t xml:space="preserve">, </w:t>
      </w:r>
      <w:r w:rsidRPr="005E436E">
        <w:rPr>
          <w:rFonts w:ascii="Times New Roman" w:hAnsi="Times New Roman" w:cs="Times New Roman"/>
          <w:sz w:val="24"/>
          <w:szCs w:val="24"/>
        </w:rPr>
        <w:t>Rafael Costa Bastos</w:t>
      </w:r>
      <w:r w:rsidR="001E14AB" w:rsidRPr="005E436E">
        <w:rPr>
          <w:rFonts w:ascii="Times New Roman" w:hAnsi="Times New Roman" w:cs="Times New Roman"/>
          <w:sz w:val="24"/>
          <w:szCs w:val="24"/>
        </w:rPr>
        <w:t xml:space="preserve">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96452" w:rsidRPr="005E436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E14AB" w:rsidRPr="005E43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E436E">
        <w:rPr>
          <w:rFonts w:ascii="Times New Roman" w:hAnsi="Times New Roman" w:cs="Times New Roman"/>
          <w:sz w:val="24"/>
          <w:szCs w:val="24"/>
        </w:rPr>
        <w:t xml:space="preserve">, Luciano Fogaça de Assis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Montag</w:t>
      </w:r>
      <w:proofErr w:type="spellEnd"/>
      <w:r w:rsidR="006777A1" w:rsidRPr="005E436E">
        <w:rPr>
          <w:rFonts w:ascii="Times New Roman" w:hAnsi="Times New Roman" w:cs="Times New Roman"/>
          <w:sz w:val="24"/>
          <w:szCs w:val="24"/>
        </w:rPr>
        <w:t xml:space="preserve">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96452" w:rsidRPr="005E436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777A1" w:rsidRPr="005E436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proofErr w:type="gramStart"/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E436E">
        <w:rPr>
          <w:rFonts w:ascii="Times New Roman" w:hAnsi="Times New Roman" w:cs="Times New Roman"/>
          <w:sz w:val="24"/>
          <w:szCs w:val="24"/>
        </w:rPr>
        <w:t xml:space="preserve">  Leandro</w:t>
      </w:r>
      <w:proofErr w:type="gramEnd"/>
      <w:r w:rsidRPr="005E4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Juen</w:t>
      </w:r>
      <w:proofErr w:type="spellEnd"/>
      <w:r w:rsidR="006777A1" w:rsidRPr="005E436E">
        <w:rPr>
          <w:rFonts w:ascii="Times New Roman" w:hAnsi="Times New Roman" w:cs="Times New Roman"/>
          <w:sz w:val="24"/>
          <w:szCs w:val="24"/>
        </w:rPr>
        <w:t xml:space="preserve">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96452" w:rsidRPr="005E436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777A1" w:rsidRPr="005E436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A32CDE" w:rsidRPr="005E436E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64049D87" w14:textId="027D28E9" w:rsidR="005E4745" w:rsidRPr="005E436E" w:rsidRDefault="00A32CDE" w:rsidP="00F663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4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055A" w:rsidRPr="005E436E">
        <w:rPr>
          <w:rFonts w:ascii="Times New Roman" w:hAnsi="Times New Roman" w:cs="Times New Roman"/>
          <w:sz w:val="24"/>
          <w:szCs w:val="24"/>
        </w:rPr>
        <w:t xml:space="preserve"> Programa de Pós-Graduação em </w:t>
      </w:r>
      <w:r w:rsidR="005E4745" w:rsidRPr="005E436E">
        <w:rPr>
          <w:rFonts w:ascii="Times New Roman" w:hAnsi="Times New Roman" w:cs="Times New Roman"/>
          <w:sz w:val="24"/>
          <w:szCs w:val="24"/>
        </w:rPr>
        <w:t>Zoologia</w:t>
      </w:r>
      <w:r w:rsidR="0024055A" w:rsidRPr="005E436E">
        <w:rPr>
          <w:rFonts w:ascii="Times New Roman" w:hAnsi="Times New Roman" w:cs="Times New Roman"/>
          <w:sz w:val="24"/>
          <w:szCs w:val="24"/>
        </w:rPr>
        <w:t>,</w:t>
      </w:r>
      <w:r w:rsidR="007472AA" w:rsidRPr="005E436E">
        <w:rPr>
          <w:rFonts w:ascii="Times New Roman" w:hAnsi="Times New Roman" w:cs="Times New Roman"/>
          <w:sz w:val="24"/>
          <w:szCs w:val="24"/>
        </w:rPr>
        <w:t xml:space="preserve"> Universidade Federal do Pará, </w:t>
      </w:r>
      <w:r w:rsidR="0024055A" w:rsidRPr="005E436E">
        <w:rPr>
          <w:rFonts w:ascii="Times New Roman" w:hAnsi="Times New Roman" w:cs="Times New Roman"/>
          <w:sz w:val="24"/>
          <w:szCs w:val="24"/>
        </w:rPr>
        <w:t>Belém, P</w:t>
      </w:r>
      <w:r w:rsidR="00F66343" w:rsidRPr="005E436E">
        <w:rPr>
          <w:rFonts w:ascii="Times New Roman" w:hAnsi="Times New Roman" w:cs="Times New Roman"/>
          <w:sz w:val="24"/>
          <w:szCs w:val="24"/>
        </w:rPr>
        <w:t>ará</w:t>
      </w:r>
      <w:r w:rsidR="0024055A" w:rsidRPr="005E436E">
        <w:rPr>
          <w:rFonts w:ascii="Times New Roman" w:hAnsi="Times New Roman" w:cs="Times New Roman"/>
          <w:sz w:val="24"/>
          <w:szCs w:val="24"/>
        </w:rPr>
        <w:t>, Brasil</w:t>
      </w:r>
      <w:r w:rsidR="005E4745" w:rsidRPr="005E436E">
        <w:rPr>
          <w:rFonts w:ascii="Times New Roman" w:hAnsi="Times New Roman" w:cs="Times New Roman"/>
          <w:sz w:val="24"/>
          <w:szCs w:val="24"/>
        </w:rPr>
        <w:t>.</w:t>
      </w:r>
    </w:p>
    <w:p w14:paraId="14C1EBBD" w14:textId="3D857E9D" w:rsidR="005E4745" w:rsidRPr="005E436E" w:rsidRDefault="00A32CDE" w:rsidP="00F663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43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E4745" w:rsidRPr="005E436E">
        <w:rPr>
          <w:rFonts w:ascii="Times New Roman" w:hAnsi="Times New Roman" w:cs="Times New Roman"/>
          <w:sz w:val="24"/>
          <w:szCs w:val="24"/>
        </w:rPr>
        <w:t xml:space="preserve"> Laboratório de Ecologia e Conservação, Universidade Federal do Pará, Belém, P</w:t>
      </w:r>
      <w:r w:rsidR="00F66343" w:rsidRPr="005E436E">
        <w:rPr>
          <w:rFonts w:ascii="Times New Roman" w:hAnsi="Times New Roman" w:cs="Times New Roman"/>
          <w:sz w:val="24"/>
          <w:szCs w:val="24"/>
        </w:rPr>
        <w:t>ará</w:t>
      </w:r>
      <w:r w:rsidR="005E4745" w:rsidRPr="005E436E">
        <w:rPr>
          <w:rFonts w:ascii="Times New Roman" w:hAnsi="Times New Roman" w:cs="Times New Roman"/>
          <w:sz w:val="24"/>
          <w:szCs w:val="24"/>
        </w:rPr>
        <w:t>, Brasil.</w:t>
      </w:r>
    </w:p>
    <w:p w14:paraId="07573C40" w14:textId="3AB395F1" w:rsidR="00D76130" w:rsidRPr="005E436E" w:rsidRDefault="00A32CDE" w:rsidP="00F663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436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A08E8" w:rsidRPr="005E436E">
        <w:rPr>
          <w:rFonts w:ascii="Times New Roman" w:hAnsi="Times New Roman" w:cs="Times New Roman"/>
          <w:sz w:val="24"/>
          <w:szCs w:val="24"/>
        </w:rPr>
        <w:t xml:space="preserve"> </w:t>
      </w:r>
      <w:r w:rsidR="00D345B2" w:rsidRPr="005E436E">
        <w:rPr>
          <w:rFonts w:ascii="Times New Roman" w:hAnsi="Times New Roman" w:cs="Times New Roman"/>
          <w:sz w:val="24"/>
          <w:szCs w:val="24"/>
        </w:rPr>
        <w:t>Pro</w:t>
      </w:r>
      <w:r w:rsidR="009C57D0" w:rsidRPr="005E436E">
        <w:rPr>
          <w:rFonts w:ascii="Times New Roman" w:hAnsi="Times New Roman" w:cs="Times New Roman"/>
          <w:sz w:val="24"/>
          <w:szCs w:val="24"/>
        </w:rPr>
        <w:t xml:space="preserve">grama de Pós-Graduação em </w:t>
      </w:r>
      <w:r w:rsidR="00DA08E8" w:rsidRPr="005E436E">
        <w:rPr>
          <w:rFonts w:ascii="Times New Roman" w:hAnsi="Times New Roman" w:cs="Times New Roman"/>
          <w:sz w:val="24"/>
          <w:szCs w:val="24"/>
        </w:rPr>
        <w:t>Ecologia e Conservação, Universidade Federal do Pará, Belém, P</w:t>
      </w:r>
      <w:r w:rsidR="00F66343" w:rsidRPr="005E436E">
        <w:rPr>
          <w:rFonts w:ascii="Times New Roman" w:hAnsi="Times New Roman" w:cs="Times New Roman"/>
          <w:sz w:val="24"/>
          <w:szCs w:val="24"/>
        </w:rPr>
        <w:t>ará</w:t>
      </w:r>
      <w:r w:rsidR="00DA08E8" w:rsidRPr="005E436E">
        <w:rPr>
          <w:rFonts w:ascii="Times New Roman" w:hAnsi="Times New Roman" w:cs="Times New Roman"/>
          <w:sz w:val="24"/>
          <w:szCs w:val="24"/>
        </w:rPr>
        <w:t>, Brasil.</w:t>
      </w:r>
    </w:p>
    <w:p w14:paraId="0991F557" w14:textId="1D7735AB" w:rsidR="003501B5" w:rsidRDefault="003501B5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436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E4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Theory</w:t>
      </w:r>
      <w:proofErr w:type="spellEnd"/>
      <w:r w:rsidRPr="005E43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Metacommunity</w:t>
      </w:r>
      <w:proofErr w:type="spellEnd"/>
      <w:r w:rsidRPr="005E4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E4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Landscape</w:t>
      </w:r>
      <w:proofErr w:type="spellEnd"/>
      <w:r w:rsidRPr="005E4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5E4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Lab</w:t>
      </w:r>
      <w:proofErr w:type="spellEnd"/>
      <w:r w:rsidRPr="005E436E">
        <w:rPr>
          <w:rFonts w:ascii="Times New Roman" w:hAnsi="Times New Roman" w:cs="Times New Roman"/>
          <w:sz w:val="24"/>
          <w:szCs w:val="24"/>
        </w:rPr>
        <w:t xml:space="preserve">, Universidade Federal de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Goias</w:t>
      </w:r>
      <w:proofErr w:type="spellEnd"/>
      <w:r w:rsidRPr="005E436E">
        <w:rPr>
          <w:rFonts w:ascii="Times New Roman" w:hAnsi="Times New Roman" w:cs="Times New Roman"/>
          <w:sz w:val="24"/>
          <w:szCs w:val="24"/>
        </w:rPr>
        <w:t xml:space="preserve">, Goiânia, </w:t>
      </w:r>
      <w:proofErr w:type="spellStart"/>
      <w:r w:rsidRPr="005E436E">
        <w:rPr>
          <w:rFonts w:ascii="Times New Roman" w:hAnsi="Times New Roman" w:cs="Times New Roman"/>
          <w:sz w:val="24"/>
          <w:szCs w:val="24"/>
        </w:rPr>
        <w:t>Goias</w:t>
      </w:r>
      <w:proofErr w:type="spellEnd"/>
      <w:r w:rsidRPr="005E436E">
        <w:rPr>
          <w:rFonts w:ascii="Times New Roman" w:hAnsi="Times New Roman" w:cs="Times New Roman"/>
          <w:sz w:val="24"/>
          <w:szCs w:val="24"/>
        </w:rPr>
        <w:t>, Brasil.</w:t>
      </w:r>
    </w:p>
    <w:p w14:paraId="0152B5DF" w14:textId="5D17C9D5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A6D575" w14:textId="3F57D015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D682BB" w14:textId="0E621641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FC78AE" w14:textId="67AE8679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69B2F0" w14:textId="4B027901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E8F0B5" w14:textId="5B672552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0FA544" w14:textId="3643D973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F9F002" w14:textId="067977C3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F4310E" w14:textId="3F0ACF49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BEFE43" w14:textId="662D028A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C75CCB" w14:textId="663FD0D4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3966BB" w14:textId="77777777" w:rsidR="00CC770B" w:rsidRDefault="00CC770B">
      <w:pPr>
        <w:rPr>
          <w:rFonts w:ascii="Times New Roman" w:hAnsi="Times New Roman" w:cs="Times New Roman"/>
          <w:sz w:val="24"/>
          <w:szCs w:val="24"/>
        </w:rPr>
        <w:sectPr w:rsidR="00CC770B" w:rsidSect="00CC770B">
          <w:pgSz w:w="11906" w:h="16838"/>
          <w:pgMar w:top="1417" w:right="1701" w:bottom="1417" w:left="1701" w:header="708" w:footer="708" w:gutter="0"/>
          <w:pgNumType w:start="1"/>
          <w:cols w:space="720"/>
          <w:docGrid w:linePitch="299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3B433C" w14:textId="051B452C" w:rsidR="00CC770B" w:rsidRDefault="00CC770B">
      <w:pPr>
        <w:rPr>
          <w:rFonts w:ascii="Times New Roman" w:hAnsi="Times New Roman" w:cs="Times New Roman"/>
          <w:sz w:val="24"/>
          <w:szCs w:val="24"/>
        </w:rPr>
      </w:pPr>
    </w:p>
    <w:p w14:paraId="4D95C109" w14:textId="77777777" w:rsidR="00CC770B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10404E" w14:textId="77777777" w:rsidR="00CC770B" w:rsidRDefault="00CC770B" w:rsidP="00CC770B">
      <w:proofErr w:type="spellStart"/>
      <w:r>
        <w:t>Odonata</w:t>
      </w:r>
      <w:proofErr w:type="spellEnd"/>
    </w:p>
    <w:tbl>
      <w:tblPr>
        <w:tblW w:w="12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470"/>
        <w:gridCol w:w="2740"/>
        <w:gridCol w:w="360"/>
        <w:gridCol w:w="2620"/>
        <w:gridCol w:w="470"/>
        <w:gridCol w:w="2720"/>
        <w:gridCol w:w="470"/>
      </w:tblGrid>
      <w:tr w:rsidR="00CC770B" w:rsidRPr="00A63F7F" w14:paraId="7438CDFD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B5A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8557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2D2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87EE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F55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904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DAC5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8913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</w:tr>
      <w:tr w:rsidR="00CC770B" w:rsidRPr="00A63F7F" w14:paraId="6157829D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544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anth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dust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FAE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C12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reclus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34E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18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reira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AB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EA6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nesarete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aragdin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432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</w:tr>
      <w:tr w:rsidR="00CC770B" w:rsidRPr="00A63F7F" w14:paraId="53569272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B18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anth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epiol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6DF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1B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mithian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F3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F10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olitari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C43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B6A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nesarete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illiamson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A7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</w:tr>
      <w:tr w:rsidR="00CC770B" w:rsidRPr="00A63F7F" w14:paraId="07781006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02F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anth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pical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B37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03B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ubapicali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9C3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1B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estfall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6C0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C3A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ilinear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EB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CC770B" w:rsidRPr="00A63F7F" w14:paraId="0774707E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773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anth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scenden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C4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7F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hespi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409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6EA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liocharis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amazo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739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B59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ulvicoll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F34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CC770B" w:rsidRPr="00A63F7F" w14:paraId="58268DE4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3DC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anth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ennedi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6D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CF0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inctipenni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419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770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taerin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uripenn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E9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BC0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aid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F5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</w:t>
            </w:r>
          </w:p>
        </w:tc>
      </w:tr>
      <w:tr w:rsidR="00CC770B" w:rsidRPr="00A63F7F" w14:paraId="11EB4A26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456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anth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ubrifron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AD7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D1E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tup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4CD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1B5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taerin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ndeprens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8BA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4DD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uzmarin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948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</w:tr>
      <w:tr w:rsidR="00CC770B" w:rsidRPr="00A63F7F" w14:paraId="1E6380D7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3E4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anthallagm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ute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765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098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alcolpterix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adian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47A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843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taerin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aes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75E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6BB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ubriventr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2F9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CC770B" w:rsidRPr="00A63F7F" w14:paraId="580A5A34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73A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apada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76D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B20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alcopteryx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utilan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937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D21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taerin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anguine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DB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FAA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xystigm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tiolat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C6B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</w:tr>
      <w:tr w:rsidR="00CC770B" w:rsidRPr="00A63F7F" w14:paraId="19B9B7B4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57E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ollat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138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52F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cterias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trosanguine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089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B02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ter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urantiac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2C8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32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rilestes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ttenuatu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5E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CC770B" w:rsidRPr="00A63F7F" w14:paraId="32544402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DC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ve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9B8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884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pilliformi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EE2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D4B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ter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cteric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363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7A0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rilestes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ahl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322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CC770B" w:rsidRPr="00A63F7F" w14:paraId="775D7B51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D6F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uphorbi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C48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AF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uscaene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BEB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B45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ter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cterop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DB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8F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hasmonei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xígu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DF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</w:tr>
      <w:tr w:rsidR="00CC770B" w:rsidRPr="00A63F7F" w14:paraId="3BC11331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CEB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umigat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C2F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27D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aroldo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401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9C2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ter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ilvar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704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4D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hoenic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lamme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C3C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CC770B" w:rsidRPr="00A63F7F" w14:paraId="05C6FE53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23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aseman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A3E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4C6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axurian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0A0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472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cistogaster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mali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600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97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ot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enu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19C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CC770B" w:rsidRPr="00A63F7F" w14:paraId="24AFCA4C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574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ndicatrix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D6D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021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chado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21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34B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aleptobasis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cera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F2F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32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sair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enuissim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3F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</w:tr>
      <w:tr w:rsidR="00CC770B" w:rsidRPr="00A63F7F" w14:paraId="03FDF894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82F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nfumat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819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76B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allic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3C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105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nesarete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ene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B60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CFC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elebasis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anguinal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100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CC770B" w:rsidRPr="00A63F7F" w14:paraId="6E721ECA" w14:textId="77777777" w:rsidTr="00F2685E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F32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gi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culat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BBA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836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ipleoneura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cuene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8296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976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nesarete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uprae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0FF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F2C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igriagrion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63F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urantinigr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0AB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</w:tbl>
    <w:p w14:paraId="2B142571" w14:textId="77777777" w:rsidR="00CC770B" w:rsidRDefault="00CC770B" w:rsidP="00CC770B"/>
    <w:p w14:paraId="3EED35D8" w14:textId="77777777" w:rsidR="00CC770B" w:rsidRDefault="00CC770B" w:rsidP="00CC770B"/>
    <w:p w14:paraId="2D37787C" w14:textId="77777777" w:rsidR="00CC770B" w:rsidRDefault="00CC770B" w:rsidP="00CC770B">
      <w:r>
        <w:br w:type="page"/>
      </w:r>
    </w:p>
    <w:p w14:paraId="4415FECB" w14:textId="77777777" w:rsidR="00CC770B" w:rsidRDefault="00CC770B" w:rsidP="00CC770B">
      <w:r>
        <w:lastRenderedPageBreak/>
        <w:t>Peixes</w:t>
      </w:r>
    </w:p>
    <w:tbl>
      <w:tblPr>
        <w:tblW w:w="8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580"/>
        <w:gridCol w:w="1000"/>
        <w:gridCol w:w="580"/>
        <w:gridCol w:w="1080"/>
        <w:gridCol w:w="690"/>
        <w:gridCol w:w="1140"/>
        <w:gridCol w:w="580"/>
        <w:gridCol w:w="1120"/>
        <w:gridCol w:w="580"/>
      </w:tblGrid>
      <w:tr w:rsidR="00CC770B" w:rsidRPr="00A63F7F" w14:paraId="2720ECA3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921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ish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DDFE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E02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ish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672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4CF4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ish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13B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D75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ish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AF0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D362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ish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0A6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</w:tr>
      <w:tr w:rsidR="00CC770B" w:rsidRPr="00A63F7F" w14:paraId="77BA76B4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F86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_ca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D42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C6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_st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BE1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F8B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ym_gc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F44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1EA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u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D47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08F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B70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</w:tr>
      <w:tr w:rsidR="00CC770B" w:rsidRPr="00A63F7F" w14:paraId="62D1C7C7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D35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eq_te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DB6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373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_e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9C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262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ym_gco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5C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531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u_am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C49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CA6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_pec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1E6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CC770B" w:rsidRPr="00A63F7F" w14:paraId="6F0F62AF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1B4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m_el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6B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0FD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A0F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3F5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ym_gp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B06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950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o_vic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862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8B5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r_c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D8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CC770B" w:rsidRPr="00A63F7F" w14:paraId="486EA1B3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5F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a_uro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A73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DF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_zeb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EC8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6A9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ym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907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8B4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i_st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0F2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AA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y_an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117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</w:tr>
      <w:tr w:rsidR="00CC770B" w:rsidRPr="00A63F7F" w14:paraId="30D0C7F1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34F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i_ag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682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8A0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p_ar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DAF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518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l_ma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6DC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75A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s_aso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814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531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m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E9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</w:tr>
      <w:tr w:rsidR="00CC770B" w:rsidRPr="00A63F7F" w14:paraId="4F8E7437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2BE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i_reg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6EC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6A3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_me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AAB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5BA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_be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73A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95A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g_pic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D6C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79D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t_eig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EAC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CC770B" w:rsidRPr="00A63F7F" w14:paraId="645456E6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3AF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t_b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1A6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01F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_pu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047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621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_ge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AE7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3E0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g_tho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757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B3B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t_ha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70F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0</w:t>
            </w:r>
          </w:p>
        </w:tc>
      </w:tr>
      <w:tr w:rsidR="00CC770B" w:rsidRPr="00A63F7F" w14:paraId="4F5342F4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B03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_st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EEB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04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_re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296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EC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_rho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A8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DCC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l_d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80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566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_br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293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64</w:t>
            </w:r>
          </w:p>
        </w:tc>
      </w:tr>
      <w:tr w:rsidR="00CC770B" w:rsidRPr="00A63F7F" w14:paraId="34AD215A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5CE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t_ra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416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797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_sax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58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BD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_ro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F4C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C4D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c_we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708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033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a_qu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782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</w:tr>
      <w:tr w:rsidR="00CC770B" w:rsidRPr="00A63F7F" w14:paraId="17EA2C9C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583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_be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285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22B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_sp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C9C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D3F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4C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AD5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c_bi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6AB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02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a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65A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CC770B" w:rsidRPr="00A63F7F" w14:paraId="0BFF280B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2E3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_br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F9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26D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r_cr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DA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22C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_oc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D8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E3C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e_co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68E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89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a_mu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54C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</w:tr>
      <w:tr w:rsidR="00CC770B" w:rsidRPr="00A63F7F" w14:paraId="364B3902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E81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_bu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A54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504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n_ep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CC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19F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r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8DC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6AA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e_co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749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7B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n_ha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E9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</w:tr>
      <w:tr w:rsidR="00CC770B" w:rsidRPr="00A63F7F" w14:paraId="6EB08BA0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8D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_sp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BA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60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n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AB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94D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p_un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76A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B2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_ol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ECE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412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n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F40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CC770B" w:rsidRPr="00A63F7F" w14:paraId="3F58E070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B0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_sp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118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7D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ig_tr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123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977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p_cu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18C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FD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_po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38B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D03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t_ju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B5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CC770B" w:rsidRPr="00A63F7F" w14:paraId="565A5FD8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A3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_sp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96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CE9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ig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52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56E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p_ma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5B5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475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n_ta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9E9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B88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FD9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CC770B" w:rsidRPr="00A63F7F" w14:paraId="4112B9CA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5D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_sp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0D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BEE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ry_er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BD5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994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_be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4CF9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B7B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n_bec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9C8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B1D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e_el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38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</w:tr>
      <w:tr w:rsidR="00CC770B" w:rsidRPr="00A63F7F" w14:paraId="61339243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629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y_cau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C78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DA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r_am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8FA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71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_he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7C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AF77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n_equ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E5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2D7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e_am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7D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CC770B" w:rsidRPr="00A63F7F" w14:paraId="10EAE260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116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y_sp</w:t>
            </w:r>
            <w:proofErr w:type="spellEnd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2F9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ED9B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a_c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11C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BAF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_lep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139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7354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n_n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630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47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e_mac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185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CC770B" w:rsidRPr="00A63F7F" w14:paraId="33D68B2D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3586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n_co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157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7FF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na_st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1B5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0AA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_te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8D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ABB1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n_tr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867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0D15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t_ba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7D6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CC770B" w:rsidRPr="00A63F7F" w14:paraId="1349D926" w14:textId="77777777" w:rsidTr="00F2685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17A0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_ca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52A5C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C35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ym_pe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E798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A503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u_ra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220E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553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o_mu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036A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D5D2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t_wa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AABD" w14:textId="77777777" w:rsidR="00CC770B" w:rsidRPr="00A63F7F" w:rsidRDefault="00CC770B" w:rsidP="00F2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3F7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</w:tbl>
    <w:p w14:paraId="131C3B08" w14:textId="77777777" w:rsidR="00CC770B" w:rsidRDefault="00CC770B" w:rsidP="00CC770B"/>
    <w:p w14:paraId="3D116C89" w14:textId="77777777" w:rsidR="00CC770B" w:rsidRDefault="00CC770B" w:rsidP="00CC770B"/>
    <w:p w14:paraId="054480DD" w14:textId="77777777" w:rsidR="00CC770B" w:rsidRPr="005E436E" w:rsidRDefault="00CC770B" w:rsidP="00350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C770B" w:rsidRPr="005E436E" w:rsidSect="00CC770B">
      <w:pgSz w:w="16838" w:h="11906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C8759F"/>
    <w:multiLevelType w:val="multilevel"/>
    <w:tmpl w:val="51464210"/>
    <w:lvl w:ilvl="0">
      <w:start w:val="1"/>
      <w:numFmt w:val="decimal"/>
      <w:lvlText w:val="%1."/>
      <w:lvlJc w:val="left"/>
      <w:pPr>
        <w:ind w:left="447" w:hanging="360"/>
      </w:pPr>
    </w:lvl>
    <w:lvl w:ilvl="1">
      <w:start w:val="1"/>
      <w:numFmt w:val="lowerLetter"/>
      <w:lvlText w:val="%2."/>
      <w:lvlJc w:val="left"/>
      <w:pPr>
        <w:ind w:left="1167" w:hanging="360"/>
      </w:pPr>
    </w:lvl>
    <w:lvl w:ilvl="2">
      <w:start w:val="1"/>
      <w:numFmt w:val="lowerRoman"/>
      <w:lvlText w:val="%3."/>
      <w:lvlJc w:val="right"/>
      <w:pPr>
        <w:ind w:left="1887" w:hanging="180"/>
      </w:pPr>
    </w:lvl>
    <w:lvl w:ilvl="3">
      <w:start w:val="1"/>
      <w:numFmt w:val="decimal"/>
      <w:lvlText w:val="%4."/>
      <w:lvlJc w:val="left"/>
      <w:pPr>
        <w:ind w:left="2607" w:hanging="360"/>
      </w:pPr>
    </w:lvl>
    <w:lvl w:ilvl="4">
      <w:start w:val="1"/>
      <w:numFmt w:val="lowerLetter"/>
      <w:lvlText w:val="%5."/>
      <w:lvlJc w:val="left"/>
      <w:pPr>
        <w:ind w:left="3327" w:hanging="360"/>
      </w:pPr>
    </w:lvl>
    <w:lvl w:ilvl="5">
      <w:start w:val="1"/>
      <w:numFmt w:val="lowerRoman"/>
      <w:lvlText w:val="%6."/>
      <w:lvlJc w:val="right"/>
      <w:pPr>
        <w:ind w:left="4047" w:hanging="180"/>
      </w:pPr>
    </w:lvl>
    <w:lvl w:ilvl="6">
      <w:start w:val="1"/>
      <w:numFmt w:val="decimal"/>
      <w:lvlText w:val="%7."/>
      <w:lvlJc w:val="left"/>
      <w:pPr>
        <w:ind w:left="4767" w:hanging="360"/>
      </w:pPr>
    </w:lvl>
    <w:lvl w:ilvl="7">
      <w:start w:val="1"/>
      <w:numFmt w:val="lowerLetter"/>
      <w:lvlText w:val="%8."/>
      <w:lvlJc w:val="left"/>
      <w:pPr>
        <w:ind w:left="5487" w:hanging="360"/>
      </w:pPr>
    </w:lvl>
    <w:lvl w:ilvl="8">
      <w:start w:val="1"/>
      <w:numFmt w:val="lowerRoman"/>
      <w:lvlText w:val="%9."/>
      <w:lvlJc w:val="right"/>
      <w:pPr>
        <w:ind w:left="6207" w:hanging="180"/>
      </w:pPr>
    </w:lvl>
  </w:abstractNum>
  <w:abstractNum w:abstractNumId="1" w15:restartNumberingAfterBreak="0">
    <w:nsid w:val="615D68D4"/>
    <w:multiLevelType w:val="hybridMultilevel"/>
    <w:tmpl w:val="3336EFC2"/>
    <w:lvl w:ilvl="0" w:tplc="A7502978">
      <w:start w:val="1"/>
      <w:numFmt w:val="decimal"/>
      <w:lvlText w:val="%1."/>
      <w:lvlJc w:val="left"/>
      <w:pPr>
        <w:ind w:left="44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67" w:hanging="360"/>
      </w:pPr>
    </w:lvl>
    <w:lvl w:ilvl="2" w:tplc="0416001B" w:tentative="1">
      <w:start w:val="1"/>
      <w:numFmt w:val="lowerRoman"/>
      <w:lvlText w:val="%3."/>
      <w:lvlJc w:val="right"/>
      <w:pPr>
        <w:ind w:left="1887" w:hanging="180"/>
      </w:pPr>
    </w:lvl>
    <w:lvl w:ilvl="3" w:tplc="0416000F" w:tentative="1">
      <w:start w:val="1"/>
      <w:numFmt w:val="decimal"/>
      <w:lvlText w:val="%4."/>
      <w:lvlJc w:val="left"/>
      <w:pPr>
        <w:ind w:left="2607" w:hanging="360"/>
      </w:pPr>
    </w:lvl>
    <w:lvl w:ilvl="4" w:tplc="04160019" w:tentative="1">
      <w:start w:val="1"/>
      <w:numFmt w:val="lowerLetter"/>
      <w:lvlText w:val="%5."/>
      <w:lvlJc w:val="left"/>
      <w:pPr>
        <w:ind w:left="3327" w:hanging="360"/>
      </w:pPr>
    </w:lvl>
    <w:lvl w:ilvl="5" w:tplc="0416001B" w:tentative="1">
      <w:start w:val="1"/>
      <w:numFmt w:val="lowerRoman"/>
      <w:lvlText w:val="%6."/>
      <w:lvlJc w:val="right"/>
      <w:pPr>
        <w:ind w:left="4047" w:hanging="180"/>
      </w:pPr>
    </w:lvl>
    <w:lvl w:ilvl="6" w:tplc="0416000F" w:tentative="1">
      <w:start w:val="1"/>
      <w:numFmt w:val="decimal"/>
      <w:lvlText w:val="%7."/>
      <w:lvlJc w:val="left"/>
      <w:pPr>
        <w:ind w:left="4767" w:hanging="360"/>
      </w:pPr>
    </w:lvl>
    <w:lvl w:ilvl="7" w:tplc="04160019" w:tentative="1">
      <w:start w:val="1"/>
      <w:numFmt w:val="lowerLetter"/>
      <w:lvlText w:val="%8."/>
      <w:lvlJc w:val="left"/>
      <w:pPr>
        <w:ind w:left="5487" w:hanging="360"/>
      </w:pPr>
    </w:lvl>
    <w:lvl w:ilvl="8" w:tplc="0416001B" w:tentative="1">
      <w:start w:val="1"/>
      <w:numFmt w:val="lowerRoman"/>
      <w:lvlText w:val="%9."/>
      <w:lvlJc w:val="right"/>
      <w:pPr>
        <w:ind w:left="6207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88"/>
    <w:rsid w:val="00004A64"/>
    <w:rsid w:val="00010F34"/>
    <w:rsid w:val="00011B4E"/>
    <w:rsid w:val="0002059F"/>
    <w:rsid w:val="000356A4"/>
    <w:rsid w:val="000366F6"/>
    <w:rsid w:val="00041B29"/>
    <w:rsid w:val="00050AB6"/>
    <w:rsid w:val="00051A17"/>
    <w:rsid w:val="0005795A"/>
    <w:rsid w:val="00057D73"/>
    <w:rsid w:val="00071116"/>
    <w:rsid w:val="00077421"/>
    <w:rsid w:val="0008492A"/>
    <w:rsid w:val="00091409"/>
    <w:rsid w:val="0009575D"/>
    <w:rsid w:val="000A3C6C"/>
    <w:rsid w:val="000B23F5"/>
    <w:rsid w:val="000B6AB2"/>
    <w:rsid w:val="000C1CF0"/>
    <w:rsid w:val="000C57BD"/>
    <w:rsid w:val="000C73EE"/>
    <w:rsid w:val="000D5B6A"/>
    <w:rsid w:val="000D6585"/>
    <w:rsid w:val="000F00D7"/>
    <w:rsid w:val="00102F77"/>
    <w:rsid w:val="00111A3C"/>
    <w:rsid w:val="00116A9B"/>
    <w:rsid w:val="001200C4"/>
    <w:rsid w:val="001241EA"/>
    <w:rsid w:val="00140B69"/>
    <w:rsid w:val="001434ED"/>
    <w:rsid w:val="00143D98"/>
    <w:rsid w:val="001447F9"/>
    <w:rsid w:val="00150FA1"/>
    <w:rsid w:val="00157D1B"/>
    <w:rsid w:val="00160A3C"/>
    <w:rsid w:val="001620D5"/>
    <w:rsid w:val="001644D3"/>
    <w:rsid w:val="0016537E"/>
    <w:rsid w:val="00170280"/>
    <w:rsid w:val="0017029C"/>
    <w:rsid w:val="001728B0"/>
    <w:rsid w:val="00180EF2"/>
    <w:rsid w:val="001839D1"/>
    <w:rsid w:val="001A1084"/>
    <w:rsid w:val="001A13BD"/>
    <w:rsid w:val="001A1B44"/>
    <w:rsid w:val="001A3DB7"/>
    <w:rsid w:val="001A7202"/>
    <w:rsid w:val="001B26D8"/>
    <w:rsid w:val="001C2F0B"/>
    <w:rsid w:val="001D654E"/>
    <w:rsid w:val="001E039C"/>
    <w:rsid w:val="001E14AB"/>
    <w:rsid w:val="001E75D9"/>
    <w:rsid w:val="001F2046"/>
    <w:rsid w:val="001F3788"/>
    <w:rsid w:val="001F618A"/>
    <w:rsid w:val="001F6AE8"/>
    <w:rsid w:val="00211C31"/>
    <w:rsid w:val="00212F00"/>
    <w:rsid w:val="0023302A"/>
    <w:rsid w:val="0024055A"/>
    <w:rsid w:val="002424D6"/>
    <w:rsid w:val="00245F73"/>
    <w:rsid w:val="0024711B"/>
    <w:rsid w:val="00247BA5"/>
    <w:rsid w:val="002554EB"/>
    <w:rsid w:val="00261765"/>
    <w:rsid w:val="002735C8"/>
    <w:rsid w:val="00282117"/>
    <w:rsid w:val="002869C4"/>
    <w:rsid w:val="002927C3"/>
    <w:rsid w:val="00293A8A"/>
    <w:rsid w:val="002A7135"/>
    <w:rsid w:val="002B1112"/>
    <w:rsid w:val="002C7F9A"/>
    <w:rsid w:val="002D159D"/>
    <w:rsid w:val="002E255D"/>
    <w:rsid w:val="002F1479"/>
    <w:rsid w:val="003102BA"/>
    <w:rsid w:val="003110F7"/>
    <w:rsid w:val="00315A6A"/>
    <w:rsid w:val="00317656"/>
    <w:rsid w:val="0032411A"/>
    <w:rsid w:val="003303C0"/>
    <w:rsid w:val="00335E8C"/>
    <w:rsid w:val="003501B5"/>
    <w:rsid w:val="003533C9"/>
    <w:rsid w:val="003548F5"/>
    <w:rsid w:val="00354BBA"/>
    <w:rsid w:val="003702B3"/>
    <w:rsid w:val="00372F51"/>
    <w:rsid w:val="00374762"/>
    <w:rsid w:val="0037579B"/>
    <w:rsid w:val="00381118"/>
    <w:rsid w:val="00387466"/>
    <w:rsid w:val="003902D2"/>
    <w:rsid w:val="003928D7"/>
    <w:rsid w:val="003A5543"/>
    <w:rsid w:val="003C0284"/>
    <w:rsid w:val="003D0255"/>
    <w:rsid w:val="003D4B11"/>
    <w:rsid w:val="003E4E59"/>
    <w:rsid w:val="003E7948"/>
    <w:rsid w:val="003F6D73"/>
    <w:rsid w:val="00413233"/>
    <w:rsid w:val="00415AA6"/>
    <w:rsid w:val="004273D7"/>
    <w:rsid w:val="00427B03"/>
    <w:rsid w:val="0044391A"/>
    <w:rsid w:val="004443D4"/>
    <w:rsid w:val="004443D9"/>
    <w:rsid w:val="00453E4C"/>
    <w:rsid w:val="004544CF"/>
    <w:rsid w:val="00454D69"/>
    <w:rsid w:val="00462FF1"/>
    <w:rsid w:val="00480D6E"/>
    <w:rsid w:val="00482762"/>
    <w:rsid w:val="004849E8"/>
    <w:rsid w:val="00496C48"/>
    <w:rsid w:val="004B1B5A"/>
    <w:rsid w:val="004C61D4"/>
    <w:rsid w:val="004C698D"/>
    <w:rsid w:val="004D0DC2"/>
    <w:rsid w:val="004D5197"/>
    <w:rsid w:val="004D6CF2"/>
    <w:rsid w:val="004E3475"/>
    <w:rsid w:val="004E34F1"/>
    <w:rsid w:val="004E787B"/>
    <w:rsid w:val="004F0E59"/>
    <w:rsid w:val="004F130C"/>
    <w:rsid w:val="004F2409"/>
    <w:rsid w:val="004F5A9B"/>
    <w:rsid w:val="004F7E00"/>
    <w:rsid w:val="00502C4A"/>
    <w:rsid w:val="005032C9"/>
    <w:rsid w:val="00505EA3"/>
    <w:rsid w:val="005171DA"/>
    <w:rsid w:val="005201D3"/>
    <w:rsid w:val="00533EC6"/>
    <w:rsid w:val="00535F7E"/>
    <w:rsid w:val="00540260"/>
    <w:rsid w:val="00542638"/>
    <w:rsid w:val="00552811"/>
    <w:rsid w:val="00557397"/>
    <w:rsid w:val="00565AF4"/>
    <w:rsid w:val="00570697"/>
    <w:rsid w:val="005742DE"/>
    <w:rsid w:val="00577CBB"/>
    <w:rsid w:val="0058313C"/>
    <w:rsid w:val="00585125"/>
    <w:rsid w:val="00597F6B"/>
    <w:rsid w:val="005A04E6"/>
    <w:rsid w:val="005A1490"/>
    <w:rsid w:val="005A7317"/>
    <w:rsid w:val="005A7DB5"/>
    <w:rsid w:val="005B1D04"/>
    <w:rsid w:val="005B531A"/>
    <w:rsid w:val="005B7AFD"/>
    <w:rsid w:val="005C1F3C"/>
    <w:rsid w:val="005D5392"/>
    <w:rsid w:val="005D6F5C"/>
    <w:rsid w:val="005E1677"/>
    <w:rsid w:val="005E176E"/>
    <w:rsid w:val="005E42FD"/>
    <w:rsid w:val="005E436E"/>
    <w:rsid w:val="005E4745"/>
    <w:rsid w:val="005F1199"/>
    <w:rsid w:val="005F3E15"/>
    <w:rsid w:val="005F46FE"/>
    <w:rsid w:val="005F4C35"/>
    <w:rsid w:val="005F6875"/>
    <w:rsid w:val="005F6F51"/>
    <w:rsid w:val="00605BED"/>
    <w:rsid w:val="00605E37"/>
    <w:rsid w:val="006115B3"/>
    <w:rsid w:val="006131CD"/>
    <w:rsid w:val="006136F5"/>
    <w:rsid w:val="00616440"/>
    <w:rsid w:val="0061787D"/>
    <w:rsid w:val="00623D37"/>
    <w:rsid w:val="006307C0"/>
    <w:rsid w:val="0064138C"/>
    <w:rsid w:val="00643AFD"/>
    <w:rsid w:val="00652BB6"/>
    <w:rsid w:val="00666D67"/>
    <w:rsid w:val="006777A1"/>
    <w:rsid w:val="00677811"/>
    <w:rsid w:val="006877AE"/>
    <w:rsid w:val="006A0901"/>
    <w:rsid w:val="006B1E3A"/>
    <w:rsid w:val="006C1D0A"/>
    <w:rsid w:val="006C2802"/>
    <w:rsid w:val="006D50BD"/>
    <w:rsid w:val="006F3B71"/>
    <w:rsid w:val="006F4843"/>
    <w:rsid w:val="006F5992"/>
    <w:rsid w:val="006F70B5"/>
    <w:rsid w:val="0071149B"/>
    <w:rsid w:val="00714A4F"/>
    <w:rsid w:val="00721DED"/>
    <w:rsid w:val="00724A26"/>
    <w:rsid w:val="00734550"/>
    <w:rsid w:val="0073455A"/>
    <w:rsid w:val="0074452D"/>
    <w:rsid w:val="00745E53"/>
    <w:rsid w:val="007472AA"/>
    <w:rsid w:val="00753791"/>
    <w:rsid w:val="00754461"/>
    <w:rsid w:val="0076218A"/>
    <w:rsid w:val="0076339D"/>
    <w:rsid w:val="00764CBC"/>
    <w:rsid w:val="00770203"/>
    <w:rsid w:val="0077542E"/>
    <w:rsid w:val="00776E3E"/>
    <w:rsid w:val="00794622"/>
    <w:rsid w:val="007951A7"/>
    <w:rsid w:val="007A348D"/>
    <w:rsid w:val="007B4580"/>
    <w:rsid w:val="007B7183"/>
    <w:rsid w:val="007C1E7A"/>
    <w:rsid w:val="007C30BC"/>
    <w:rsid w:val="007C7330"/>
    <w:rsid w:val="007D3176"/>
    <w:rsid w:val="007D5C29"/>
    <w:rsid w:val="007E6CD6"/>
    <w:rsid w:val="007F2952"/>
    <w:rsid w:val="007F3470"/>
    <w:rsid w:val="007F4305"/>
    <w:rsid w:val="0080565F"/>
    <w:rsid w:val="00810BA0"/>
    <w:rsid w:val="00820B7A"/>
    <w:rsid w:val="00820C8C"/>
    <w:rsid w:val="00822103"/>
    <w:rsid w:val="00823740"/>
    <w:rsid w:val="008270EE"/>
    <w:rsid w:val="008314E4"/>
    <w:rsid w:val="00834814"/>
    <w:rsid w:val="008353E2"/>
    <w:rsid w:val="0084144D"/>
    <w:rsid w:val="008455DB"/>
    <w:rsid w:val="00853E06"/>
    <w:rsid w:val="00854932"/>
    <w:rsid w:val="00855E37"/>
    <w:rsid w:val="0088085D"/>
    <w:rsid w:val="0088564C"/>
    <w:rsid w:val="00886909"/>
    <w:rsid w:val="008943B0"/>
    <w:rsid w:val="00895DC1"/>
    <w:rsid w:val="008A2D5B"/>
    <w:rsid w:val="008A4D4A"/>
    <w:rsid w:val="008B030B"/>
    <w:rsid w:val="008B3EB8"/>
    <w:rsid w:val="008B720D"/>
    <w:rsid w:val="008B7661"/>
    <w:rsid w:val="008C0E51"/>
    <w:rsid w:val="008D2BF9"/>
    <w:rsid w:val="008F11D4"/>
    <w:rsid w:val="008F2257"/>
    <w:rsid w:val="008F31BE"/>
    <w:rsid w:val="008F34A6"/>
    <w:rsid w:val="009005B7"/>
    <w:rsid w:val="00904095"/>
    <w:rsid w:val="0090463F"/>
    <w:rsid w:val="0090546F"/>
    <w:rsid w:val="009128F6"/>
    <w:rsid w:val="00913C83"/>
    <w:rsid w:val="00921DB2"/>
    <w:rsid w:val="009232EB"/>
    <w:rsid w:val="00931D15"/>
    <w:rsid w:val="00934461"/>
    <w:rsid w:val="00941ADB"/>
    <w:rsid w:val="00957008"/>
    <w:rsid w:val="0096347D"/>
    <w:rsid w:val="0096668F"/>
    <w:rsid w:val="00972644"/>
    <w:rsid w:val="0097595A"/>
    <w:rsid w:val="00985DA6"/>
    <w:rsid w:val="00990D29"/>
    <w:rsid w:val="009917E4"/>
    <w:rsid w:val="00997264"/>
    <w:rsid w:val="009A1BBA"/>
    <w:rsid w:val="009B401B"/>
    <w:rsid w:val="009B41FA"/>
    <w:rsid w:val="009C378D"/>
    <w:rsid w:val="009C57D0"/>
    <w:rsid w:val="009C6992"/>
    <w:rsid w:val="009D7D1E"/>
    <w:rsid w:val="009E1785"/>
    <w:rsid w:val="009F07E7"/>
    <w:rsid w:val="009F732F"/>
    <w:rsid w:val="00A10ED3"/>
    <w:rsid w:val="00A2239E"/>
    <w:rsid w:val="00A32CDE"/>
    <w:rsid w:val="00A40024"/>
    <w:rsid w:val="00A5052A"/>
    <w:rsid w:val="00A52FCC"/>
    <w:rsid w:val="00A55DDF"/>
    <w:rsid w:val="00A560FF"/>
    <w:rsid w:val="00A6595B"/>
    <w:rsid w:val="00A66C3B"/>
    <w:rsid w:val="00A94423"/>
    <w:rsid w:val="00A97551"/>
    <w:rsid w:val="00AA3982"/>
    <w:rsid w:val="00AA40EC"/>
    <w:rsid w:val="00AB2F3A"/>
    <w:rsid w:val="00AB7EA6"/>
    <w:rsid w:val="00AC00D9"/>
    <w:rsid w:val="00AC31B5"/>
    <w:rsid w:val="00AC36EB"/>
    <w:rsid w:val="00AC53B7"/>
    <w:rsid w:val="00AC611A"/>
    <w:rsid w:val="00AC67FF"/>
    <w:rsid w:val="00AD2A31"/>
    <w:rsid w:val="00AD78B0"/>
    <w:rsid w:val="00AE5B11"/>
    <w:rsid w:val="00AE7483"/>
    <w:rsid w:val="00AF1422"/>
    <w:rsid w:val="00AF4A6B"/>
    <w:rsid w:val="00B00A52"/>
    <w:rsid w:val="00B16EBB"/>
    <w:rsid w:val="00B40BAF"/>
    <w:rsid w:val="00B41B4E"/>
    <w:rsid w:val="00B44910"/>
    <w:rsid w:val="00B600FB"/>
    <w:rsid w:val="00B6426C"/>
    <w:rsid w:val="00B64D5E"/>
    <w:rsid w:val="00B653D8"/>
    <w:rsid w:val="00B7283B"/>
    <w:rsid w:val="00B73663"/>
    <w:rsid w:val="00B84713"/>
    <w:rsid w:val="00B85824"/>
    <w:rsid w:val="00B87DFC"/>
    <w:rsid w:val="00BA1AD5"/>
    <w:rsid w:val="00BA35BF"/>
    <w:rsid w:val="00BB10DB"/>
    <w:rsid w:val="00BB44F0"/>
    <w:rsid w:val="00BC2E7C"/>
    <w:rsid w:val="00BD607E"/>
    <w:rsid w:val="00BD77F3"/>
    <w:rsid w:val="00BE0DD7"/>
    <w:rsid w:val="00BE2C40"/>
    <w:rsid w:val="00BE4018"/>
    <w:rsid w:val="00BE7DA4"/>
    <w:rsid w:val="00BF03AB"/>
    <w:rsid w:val="00BF318A"/>
    <w:rsid w:val="00C00B75"/>
    <w:rsid w:val="00C049A0"/>
    <w:rsid w:val="00C07304"/>
    <w:rsid w:val="00C140AA"/>
    <w:rsid w:val="00C148D0"/>
    <w:rsid w:val="00C15725"/>
    <w:rsid w:val="00C167D8"/>
    <w:rsid w:val="00C22DCA"/>
    <w:rsid w:val="00C27EAB"/>
    <w:rsid w:val="00C32447"/>
    <w:rsid w:val="00C41BBE"/>
    <w:rsid w:val="00C558A6"/>
    <w:rsid w:val="00C62870"/>
    <w:rsid w:val="00C635FE"/>
    <w:rsid w:val="00C6535E"/>
    <w:rsid w:val="00C66264"/>
    <w:rsid w:val="00C67BCB"/>
    <w:rsid w:val="00C7103B"/>
    <w:rsid w:val="00C76BA6"/>
    <w:rsid w:val="00C77F78"/>
    <w:rsid w:val="00C80375"/>
    <w:rsid w:val="00C90463"/>
    <w:rsid w:val="00C91FC1"/>
    <w:rsid w:val="00C96452"/>
    <w:rsid w:val="00C964A6"/>
    <w:rsid w:val="00CA424F"/>
    <w:rsid w:val="00CB015D"/>
    <w:rsid w:val="00CC5194"/>
    <w:rsid w:val="00CC770B"/>
    <w:rsid w:val="00CD358D"/>
    <w:rsid w:val="00CE2435"/>
    <w:rsid w:val="00CE2FE6"/>
    <w:rsid w:val="00D04832"/>
    <w:rsid w:val="00D06D14"/>
    <w:rsid w:val="00D165B4"/>
    <w:rsid w:val="00D171DD"/>
    <w:rsid w:val="00D25C4F"/>
    <w:rsid w:val="00D31DAA"/>
    <w:rsid w:val="00D3353F"/>
    <w:rsid w:val="00D345B2"/>
    <w:rsid w:val="00D34DED"/>
    <w:rsid w:val="00D3674A"/>
    <w:rsid w:val="00D37C77"/>
    <w:rsid w:val="00D43ECE"/>
    <w:rsid w:val="00D44844"/>
    <w:rsid w:val="00D47E7D"/>
    <w:rsid w:val="00D51C16"/>
    <w:rsid w:val="00D55C14"/>
    <w:rsid w:val="00D5703B"/>
    <w:rsid w:val="00D67E47"/>
    <w:rsid w:val="00D72C25"/>
    <w:rsid w:val="00D73634"/>
    <w:rsid w:val="00D7500A"/>
    <w:rsid w:val="00D76130"/>
    <w:rsid w:val="00D76D9F"/>
    <w:rsid w:val="00D77512"/>
    <w:rsid w:val="00D80A86"/>
    <w:rsid w:val="00D81CD6"/>
    <w:rsid w:val="00D92164"/>
    <w:rsid w:val="00D95857"/>
    <w:rsid w:val="00DA07B6"/>
    <w:rsid w:val="00DA08E8"/>
    <w:rsid w:val="00DD2063"/>
    <w:rsid w:val="00DD3634"/>
    <w:rsid w:val="00DD36DF"/>
    <w:rsid w:val="00DD494B"/>
    <w:rsid w:val="00DE044C"/>
    <w:rsid w:val="00DE4084"/>
    <w:rsid w:val="00DE6030"/>
    <w:rsid w:val="00DF1CDC"/>
    <w:rsid w:val="00DF593E"/>
    <w:rsid w:val="00DF748F"/>
    <w:rsid w:val="00E227C4"/>
    <w:rsid w:val="00E313C2"/>
    <w:rsid w:val="00E43125"/>
    <w:rsid w:val="00E46B7D"/>
    <w:rsid w:val="00E50063"/>
    <w:rsid w:val="00E51625"/>
    <w:rsid w:val="00E53874"/>
    <w:rsid w:val="00E610D8"/>
    <w:rsid w:val="00E6145B"/>
    <w:rsid w:val="00E67759"/>
    <w:rsid w:val="00E7165F"/>
    <w:rsid w:val="00E7378C"/>
    <w:rsid w:val="00E77E92"/>
    <w:rsid w:val="00E8307B"/>
    <w:rsid w:val="00E8703B"/>
    <w:rsid w:val="00E95F1C"/>
    <w:rsid w:val="00E9762E"/>
    <w:rsid w:val="00EA01E8"/>
    <w:rsid w:val="00EA53E5"/>
    <w:rsid w:val="00EA6EFC"/>
    <w:rsid w:val="00EC1104"/>
    <w:rsid w:val="00EC13B7"/>
    <w:rsid w:val="00EC15FF"/>
    <w:rsid w:val="00EE063F"/>
    <w:rsid w:val="00EE2642"/>
    <w:rsid w:val="00EE3219"/>
    <w:rsid w:val="00EE6F1A"/>
    <w:rsid w:val="00F11BC7"/>
    <w:rsid w:val="00F20823"/>
    <w:rsid w:val="00F24231"/>
    <w:rsid w:val="00F2589E"/>
    <w:rsid w:val="00F3037A"/>
    <w:rsid w:val="00F33FE8"/>
    <w:rsid w:val="00F34FA1"/>
    <w:rsid w:val="00F565A6"/>
    <w:rsid w:val="00F571FB"/>
    <w:rsid w:val="00F62831"/>
    <w:rsid w:val="00F6286F"/>
    <w:rsid w:val="00F62BAD"/>
    <w:rsid w:val="00F64C6F"/>
    <w:rsid w:val="00F66343"/>
    <w:rsid w:val="00F706EB"/>
    <w:rsid w:val="00F82520"/>
    <w:rsid w:val="00F85FDB"/>
    <w:rsid w:val="00F90293"/>
    <w:rsid w:val="00F940A4"/>
    <w:rsid w:val="00FA044F"/>
    <w:rsid w:val="00FA0F66"/>
    <w:rsid w:val="00FA3DBA"/>
    <w:rsid w:val="00FB2CE7"/>
    <w:rsid w:val="00FB53EA"/>
    <w:rsid w:val="00FB78AF"/>
    <w:rsid w:val="00FC253E"/>
    <w:rsid w:val="00FC5032"/>
    <w:rsid w:val="00FD0EC3"/>
    <w:rsid w:val="00FE49A1"/>
    <w:rsid w:val="00FF0D72"/>
    <w:rsid w:val="00FF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875A79"/>
  <w15:chartTrackingRefBased/>
  <w15:docId w15:val="{59E00771-0105-4A91-8D0B-C065FCAB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1F378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F378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F378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F378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F378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F3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378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qFormat/>
    <w:rsid w:val="00372F51"/>
    <w:rPr>
      <w:rFonts w:ascii="Times New Roman" w:hAnsi="Times New Roman" w:cs="Times New Roman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84144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4144D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31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825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315A6A"/>
  </w:style>
  <w:style w:type="paragraph" w:styleId="PargrafodaLista">
    <w:name w:val="List Paragraph"/>
    <w:basedOn w:val="Normal"/>
    <w:uiPriority w:val="34"/>
    <w:qFormat/>
    <w:rsid w:val="00FF2BAE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FA0F66"/>
    <w:rPr>
      <w:rFonts w:ascii="Calibri" w:eastAsia="Calibri" w:hAnsi="Calibri" w:cs="Calibri"/>
      <w:b/>
      <w:sz w:val="48"/>
      <w:szCs w:val="48"/>
      <w:lang w:val="en-US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A0F66"/>
    <w:rPr>
      <w:rFonts w:ascii="Calibri" w:eastAsia="Calibri" w:hAnsi="Calibri" w:cs="Calibri"/>
      <w:b/>
      <w:sz w:val="36"/>
      <w:szCs w:val="36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A0F66"/>
    <w:rPr>
      <w:rFonts w:ascii="Calibri" w:eastAsia="Calibri" w:hAnsi="Calibri" w:cs="Calibri"/>
      <w:b/>
      <w:sz w:val="28"/>
      <w:szCs w:val="28"/>
      <w:lang w:val="en-US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A0F66"/>
    <w:rPr>
      <w:rFonts w:ascii="Calibri" w:eastAsia="Calibri" w:hAnsi="Calibri" w:cs="Calibri"/>
      <w:b/>
      <w:sz w:val="24"/>
      <w:szCs w:val="24"/>
      <w:lang w:val="en-US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A0F66"/>
    <w:rPr>
      <w:rFonts w:ascii="Calibri" w:eastAsia="Calibri" w:hAnsi="Calibri" w:cs="Calibri"/>
      <w:b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A0F66"/>
    <w:rPr>
      <w:rFonts w:ascii="Calibri" w:eastAsia="Calibri" w:hAnsi="Calibri" w:cs="Calibri"/>
      <w:b/>
      <w:sz w:val="20"/>
      <w:szCs w:val="20"/>
      <w:lang w:val="en-US" w:eastAsia="pt-BR"/>
    </w:rPr>
  </w:style>
  <w:style w:type="table" w:customStyle="1" w:styleId="TableNormal1">
    <w:name w:val="Table Normal1"/>
    <w:rsid w:val="00FA0F66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pt-BR"/>
    </w:rPr>
  </w:style>
  <w:style w:type="character" w:customStyle="1" w:styleId="TtuloChar">
    <w:name w:val="Título Char"/>
    <w:basedOn w:val="Fontepargpadro"/>
    <w:link w:val="Ttulo"/>
    <w:uiPriority w:val="10"/>
    <w:rsid w:val="00FA0F66"/>
    <w:rPr>
      <w:rFonts w:ascii="Calibri" w:eastAsia="Calibri" w:hAnsi="Calibri" w:cs="Calibri"/>
      <w:b/>
      <w:sz w:val="72"/>
      <w:szCs w:val="72"/>
      <w:lang w:val="en-US"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FA0F6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FA0F66"/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paragraph" w:styleId="Reviso">
    <w:name w:val="Revision"/>
    <w:hidden/>
    <w:uiPriority w:val="99"/>
    <w:semiHidden/>
    <w:rsid w:val="00FA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9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9dmVAf0oO8ZQS4zBbXh86GLgPA==">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2747853-24E3-4CC8-BB11-86126C136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3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ma</dc:creator>
  <cp:keywords/>
  <dc:description/>
  <cp:lastModifiedBy>Leandro Schlemmer Brasil</cp:lastModifiedBy>
  <cp:revision>2</cp:revision>
  <dcterms:created xsi:type="dcterms:W3CDTF">2020-09-30T19:10:00Z</dcterms:created>
  <dcterms:modified xsi:type="dcterms:W3CDTF">2020-09-30T19:10:00Z</dcterms:modified>
</cp:coreProperties>
</file>